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Look w:val="04A0" w:firstRow="1" w:lastRow="0" w:firstColumn="1" w:lastColumn="0" w:noHBand="0" w:noVBand="1"/>
      </w:tblPr>
      <w:tblGrid>
        <w:gridCol w:w="3440"/>
        <w:gridCol w:w="2440"/>
        <w:gridCol w:w="3920"/>
      </w:tblGrid>
      <w:tr w:rsidR="00037A00" w:rsidRPr="00037A00" w14:paraId="18B384CA" w14:textId="77777777" w:rsidTr="00037A00">
        <w:trPr>
          <w:trHeight w:val="840"/>
        </w:trPr>
        <w:tc>
          <w:tcPr>
            <w:tcW w:w="3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26B3E9A5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ematode host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F17375B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nique markers (Present in all members of each host and absent in all others)</w:t>
            </w:r>
          </w:p>
        </w:tc>
      </w:tr>
      <w:tr w:rsidR="00037A00" w:rsidRPr="00037A00" w14:paraId="73E76EF0" w14:textId="77777777" w:rsidTr="00037A00">
        <w:trPr>
          <w:trHeight w:val="340"/>
        </w:trPr>
        <w:tc>
          <w:tcPr>
            <w:tcW w:w="3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9F9EDFC" w14:textId="77777777" w:rsidR="00037A00" w:rsidRPr="00037A00" w:rsidRDefault="00037A00" w:rsidP="00037A00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42BA3A7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ore gene set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93225F8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Flexible gene set </w:t>
            </w:r>
          </w:p>
        </w:tc>
      </w:tr>
      <w:tr w:rsidR="00037A00" w:rsidRPr="00037A00" w14:paraId="28007515" w14:textId="77777777" w:rsidTr="00037A00">
        <w:trPr>
          <w:trHeight w:val="360"/>
        </w:trPr>
        <w:tc>
          <w:tcPr>
            <w:tcW w:w="3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097D0D8" w14:textId="77777777" w:rsidR="00037A00" w:rsidRPr="00037A00" w:rsidRDefault="00037A00" w:rsidP="00037A00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2B33B86D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(# SNPs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7A36EBC9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(# genes)</w:t>
            </w:r>
          </w:p>
        </w:tc>
      </w:tr>
      <w:tr w:rsidR="00037A00" w:rsidRPr="00037A00" w14:paraId="11C9F76C" w14:textId="77777777" w:rsidTr="00037A00">
        <w:trPr>
          <w:trHeight w:val="360"/>
        </w:trPr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98723C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. affin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325D6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5, 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AF6BDF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0, 0</w:t>
            </w:r>
          </w:p>
        </w:tc>
      </w:tr>
      <w:tr w:rsidR="00037A00" w:rsidRPr="00037A00" w14:paraId="787567DB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5A090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. intermedium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D5BE1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0A769E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084B5C4F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424E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Including reference,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8D04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48B4C3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037A00" w:rsidRPr="00037A00" w14:paraId="224812DE" w14:textId="77777777" w:rsidTr="00037A00">
        <w:trPr>
          <w:trHeight w:val="68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0F068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   X. bovienii intermedi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397FA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DA359F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26653F05" w14:textId="77777777" w:rsidTr="00037A00">
        <w:trPr>
          <w:trHeight w:val="32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89D06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CC8DE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32D6BF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57C6396C" w14:textId="77777777" w:rsidTr="00037A00">
        <w:trPr>
          <w:trHeight w:val="360"/>
        </w:trPr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2F704C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Excluding refer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F3C00A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73, 91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1B34D2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5, 99</w:t>
            </w:r>
          </w:p>
        </w:tc>
      </w:tr>
      <w:tr w:rsidR="00037A00" w:rsidRPr="00037A00" w14:paraId="1932CAE1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5DBF8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rausse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49CFA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A6DB2B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5FCF2648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CD70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ncluding references: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2843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1885BA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243152F7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C7FC9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X. bovienii </w:t>
            </w:r>
            <w:proofErr w:type="spellStart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rausei</w:t>
            </w:r>
            <w:proofErr w:type="spellEnd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Quebec,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EFD82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106CF9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37A00" w:rsidRPr="00037A00" w14:paraId="6E38598B" w14:textId="77777777" w:rsidTr="00037A00">
        <w:trPr>
          <w:trHeight w:val="68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8A4A6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X. bovienii Becker Underwoo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42C1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CAC6C6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1638B962" w14:textId="77777777" w:rsidTr="00037A00">
        <w:trPr>
          <w:trHeight w:val="32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00B82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61DD2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C2BF7B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368E87DD" w14:textId="77777777" w:rsidTr="00037A00">
        <w:trPr>
          <w:trHeight w:val="34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C9F6C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Including only </w:t>
            </w:r>
            <w:proofErr w:type="spellStart"/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referece</w:t>
            </w:r>
            <w:proofErr w:type="spellEnd"/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BC43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FF41DD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27870583" w14:textId="77777777" w:rsidTr="00037A00">
        <w:trPr>
          <w:trHeight w:val="68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EF531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X. bovienii </w:t>
            </w:r>
            <w:proofErr w:type="spellStart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raussei</w:t>
            </w:r>
            <w:proofErr w:type="spellEnd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Quebe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10C5B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13B155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37A00" w:rsidRPr="00037A00" w14:paraId="720762BD" w14:textId="77777777" w:rsidTr="00037A00">
        <w:trPr>
          <w:trHeight w:val="320"/>
        </w:trPr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B4158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67CC6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5D8D6C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37A00" w:rsidRPr="00037A00" w14:paraId="73386C2F" w14:textId="77777777" w:rsidTr="00037A00">
        <w:trPr>
          <w:trHeight w:val="360"/>
        </w:trPr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63EC44" w14:textId="77777777" w:rsidR="00037A00" w:rsidRPr="00037A00" w:rsidRDefault="00037A00" w:rsidP="00037A0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xcluding references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BAD11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, 39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DB4024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3, 18</w:t>
            </w:r>
          </w:p>
        </w:tc>
      </w:tr>
      <w:tr w:rsidR="00037A00" w:rsidRPr="00037A00" w14:paraId="4E52274E" w14:textId="77777777" w:rsidTr="00037A00">
        <w:trPr>
          <w:trHeight w:val="360"/>
        </w:trPr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B2F60" w14:textId="77777777" w:rsidR="00037A00" w:rsidRPr="00037A00" w:rsidRDefault="00037A00" w:rsidP="00037A0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037A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xanum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7549B9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0, 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99FB80" w14:textId="77777777" w:rsidR="00037A00" w:rsidRPr="00037A00" w:rsidRDefault="00037A00" w:rsidP="00037A0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7A00">
              <w:rPr>
                <w:rFonts w:ascii="Calibri" w:eastAsia="Times New Roman" w:hAnsi="Calibri" w:cs="Calibri"/>
                <w:color w:val="000000"/>
                <w:lang w:eastAsia="en-GB"/>
              </w:rPr>
              <w:t>8*, 19*</w:t>
            </w:r>
          </w:p>
        </w:tc>
      </w:tr>
    </w:tbl>
    <w:p w14:paraId="22DA0D82" w14:textId="77777777" w:rsidR="00A45E08" w:rsidRDefault="00A45E08"/>
    <w:sectPr w:rsidR="00A45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00"/>
    <w:rsid w:val="00014579"/>
    <w:rsid w:val="00014C6E"/>
    <w:rsid w:val="00020CCD"/>
    <w:rsid w:val="00023373"/>
    <w:rsid w:val="00027FE6"/>
    <w:rsid w:val="00037A00"/>
    <w:rsid w:val="00071F9B"/>
    <w:rsid w:val="00072DEF"/>
    <w:rsid w:val="000B1D0F"/>
    <w:rsid w:val="000C5DDB"/>
    <w:rsid w:val="000C5F67"/>
    <w:rsid w:val="000E21F5"/>
    <w:rsid w:val="00100C5D"/>
    <w:rsid w:val="00105543"/>
    <w:rsid w:val="00112176"/>
    <w:rsid w:val="00123FA1"/>
    <w:rsid w:val="00124C16"/>
    <w:rsid w:val="00125099"/>
    <w:rsid w:val="00145E38"/>
    <w:rsid w:val="0014789F"/>
    <w:rsid w:val="001536EF"/>
    <w:rsid w:val="00153B7A"/>
    <w:rsid w:val="00160226"/>
    <w:rsid w:val="00161EF6"/>
    <w:rsid w:val="00184D12"/>
    <w:rsid w:val="00190679"/>
    <w:rsid w:val="00195539"/>
    <w:rsid w:val="00195D48"/>
    <w:rsid w:val="00196A54"/>
    <w:rsid w:val="001A0D3C"/>
    <w:rsid w:val="001C005C"/>
    <w:rsid w:val="001C40EC"/>
    <w:rsid w:val="001C4513"/>
    <w:rsid w:val="001D6ADA"/>
    <w:rsid w:val="001F4D0A"/>
    <w:rsid w:val="00217595"/>
    <w:rsid w:val="00240BFD"/>
    <w:rsid w:val="002A7506"/>
    <w:rsid w:val="002B145F"/>
    <w:rsid w:val="00302FA5"/>
    <w:rsid w:val="00304CAD"/>
    <w:rsid w:val="00324817"/>
    <w:rsid w:val="003511F1"/>
    <w:rsid w:val="00371E8B"/>
    <w:rsid w:val="003918EE"/>
    <w:rsid w:val="003A52B5"/>
    <w:rsid w:val="003D5343"/>
    <w:rsid w:val="0040695D"/>
    <w:rsid w:val="00417A10"/>
    <w:rsid w:val="00436AA7"/>
    <w:rsid w:val="00454C79"/>
    <w:rsid w:val="004760C4"/>
    <w:rsid w:val="00476B7E"/>
    <w:rsid w:val="00493B93"/>
    <w:rsid w:val="0049501B"/>
    <w:rsid w:val="00496A0D"/>
    <w:rsid w:val="004E0097"/>
    <w:rsid w:val="004F0B08"/>
    <w:rsid w:val="00503820"/>
    <w:rsid w:val="00546D43"/>
    <w:rsid w:val="0055435E"/>
    <w:rsid w:val="005754BC"/>
    <w:rsid w:val="00586652"/>
    <w:rsid w:val="005935E4"/>
    <w:rsid w:val="005A13F0"/>
    <w:rsid w:val="005D0830"/>
    <w:rsid w:val="005E1E0D"/>
    <w:rsid w:val="005E3EC0"/>
    <w:rsid w:val="005E4D60"/>
    <w:rsid w:val="005E53E8"/>
    <w:rsid w:val="005F41B2"/>
    <w:rsid w:val="0060658E"/>
    <w:rsid w:val="00621570"/>
    <w:rsid w:val="006479F4"/>
    <w:rsid w:val="006547D5"/>
    <w:rsid w:val="00677E0E"/>
    <w:rsid w:val="006F0B75"/>
    <w:rsid w:val="006F4DC9"/>
    <w:rsid w:val="007117CF"/>
    <w:rsid w:val="0072111E"/>
    <w:rsid w:val="00721C3B"/>
    <w:rsid w:val="00722003"/>
    <w:rsid w:val="00725618"/>
    <w:rsid w:val="007338C1"/>
    <w:rsid w:val="00761577"/>
    <w:rsid w:val="00765A65"/>
    <w:rsid w:val="0076649D"/>
    <w:rsid w:val="00782E61"/>
    <w:rsid w:val="0079505C"/>
    <w:rsid w:val="007A0535"/>
    <w:rsid w:val="007A6B50"/>
    <w:rsid w:val="007B39F4"/>
    <w:rsid w:val="007C495D"/>
    <w:rsid w:val="007D1034"/>
    <w:rsid w:val="007E2770"/>
    <w:rsid w:val="007E7C49"/>
    <w:rsid w:val="007F1C46"/>
    <w:rsid w:val="007F23D0"/>
    <w:rsid w:val="00816216"/>
    <w:rsid w:val="00823FFE"/>
    <w:rsid w:val="0086345D"/>
    <w:rsid w:val="00873BE4"/>
    <w:rsid w:val="008807F8"/>
    <w:rsid w:val="008841C4"/>
    <w:rsid w:val="00897558"/>
    <w:rsid w:val="008A203D"/>
    <w:rsid w:val="008B0AB3"/>
    <w:rsid w:val="008E0EBA"/>
    <w:rsid w:val="008F16B3"/>
    <w:rsid w:val="008F2152"/>
    <w:rsid w:val="009009B5"/>
    <w:rsid w:val="009038D7"/>
    <w:rsid w:val="009050F7"/>
    <w:rsid w:val="009138D4"/>
    <w:rsid w:val="0091697F"/>
    <w:rsid w:val="0092797F"/>
    <w:rsid w:val="00935E97"/>
    <w:rsid w:val="00972F55"/>
    <w:rsid w:val="00977D7B"/>
    <w:rsid w:val="009D1FF1"/>
    <w:rsid w:val="009E23F5"/>
    <w:rsid w:val="009E5525"/>
    <w:rsid w:val="009F090D"/>
    <w:rsid w:val="00A43414"/>
    <w:rsid w:val="00A45E08"/>
    <w:rsid w:val="00A57585"/>
    <w:rsid w:val="00A91182"/>
    <w:rsid w:val="00AA6D6A"/>
    <w:rsid w:val="00AB73CE"/>
    <w:rsid w:val="00B00559"/>
    <w:rsid w:val="00B0634B"/>
    <w:rsid w:val="00B179BB"/>
    <w:rsid w:val="00B2185F"/>
    <w:rsid w:val="00B34D64"/>
    <w:rsid w:val="00B36679"/>
    <w:rsid w:val="00B4486B"/>
    <w:rsid w:val="00B50B7A"/>
    <w:rsid w:val="00B65483"/>
    <w:rsid w:val="00BA090B"/>
    <w:rsid w:val="00BC27C4"/>
    <w:rsid w:val="00BE233F"/>
    <w:rsid w:val="00C00E33"/>
    <w:rsid w:val="00C248C0"/>
    <w:rsid w:val="00C3075B"/>
    <w:rsid w:val="00C3104D"/>
    <w:rsid w:val="00C5560C"/>
    <w:rsid w:val="00C56A08"/>
    <w:rsid w:val="00C71900"/>
    <w:rsid w:val="00C862A5"/>
    <w:rsid w:val="00C917DD"/>
    <w:rsid w:val="00C92AC0"/>
    <w:rsid w:val="00CA0A24"/>
    <w:rsid w:val="00CA1ACD"/>
    <w:rsid w:val="00CC2305"/>
    <w:rsid w:val="00CE6660"/>
    <w:rsid w:val="00CE7BDC"/>
    <w:rsid w:val="00D00767"/>
    <w:rsid w:val="00D1172D"/>
    <w:rsid w:val="00D27B98"/>
    <w:rsid w:val="00D27E52"/>
    <w:rsid w:val="00D32C75"/>
    <w:rsid w:val="00D3685C"/>
    <w:rsid w:val="00D548CE"/>
    <w:rsid w:val="00D676FB"/>
    <w:rsid w:val="00D7710A"/>
    <w:rsid w:val="00D866BA"/>
    <w:rsid w:val="00D92C74"/>
    <w:rsid w:val="00DC6AC7"/>
    <w:rsid w:val="00DF7CC1"/>
    <w:rsid w:val="00E04947"/>
    <w:rsid w:val="00E25A84"/>
    <w:rsid w:val="00E40516"/>
    <w:rsid w:val="00E6033F"/>
    <w:rsid w:val="00E77FD5"/>
    <w:rsid w:val="00E8622F"/>
    <w:rsid w:val="00EA1CA5"/>
    <w:rsid w:val="00EB4991"/>
    <w:rsid w:val="00ED28DC"/>
    <w:rsid w:val="00F03438"/>
    <w:rsid w:val="00F3396E"/>
    <w:rsid w:val="00F402E8"/>
    <w:rsid w:val="00F41A49"/>
    <w:rsid w:val="00F51A8E"/>
    <w:rsid w:val="00F724EC"/>
    <w:rsid w:val="00F91D31"/>
    <w:rsid w:val="00FA1494"/>
    <w:rsid w:val="00FA6C19"/>
    <w:rsid w:val="00FB1D51"/>
    <w:rsid w:val="00FE1067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71682"/>
  <w15:chartTrackingRefBased/>
  <w15:docId w15:val="{456743E8-8FC4-6D42-B169-A5BBFE37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nalagampalli papudeshi</dc:creator>
  <cp:keywords/>
  <dc:description/>
  <cp:lastModifiedBy>Bhavya nalagampalli papudeshi</cp:lastModifiedBy>
  <cp:revision>1</cp:revision>
  <dcterms:created xsi:type="dcterms:W3CDTF">2023-02-17T07:01:00Z</dcterms:created>
  <dcterms:modified xsi:type="dcterms:W3CDTF">2023-02-17T07:02:00Z</dcterms:modified>
</cp:coreProperties>
</file>